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97D1" w14:textId="167BEE31" w:rsidR="00046165" w:rsidRPr="00241380" w:rsidRDefault="00C379D0" w:rsidP="00046165">
      <w:pPr>
        <w:pStyle w:val="Caption"/>
        <w:keepNext/>
        <w:rPr>
          <w:rFonts w:ascii="Calibri" w:hAnsi="Calibri" w:cs="Calibri"/>
          <w:color w:val="auto"/>
          <w:sz w:val="24"/>
          <w:szCs w:val="24"/>
        </w:rPr>
      </w:pPr>
      <w:r w:rsidRPr="00241380">
        <w:rPr>
          <w:rFonts w:ascii="Calibri" w:hAnsi="Calibri" w:cs="Calibri"/>
          <w:color w:val="auto"/>
          <w:sz w:val="24"/>
          <w:szCs w:val="24"/>
        </w:rPr>
        <w:t>S</w:t>
      </w:r>
      <w:r w:rsidR="000F2B1F">
        <w:rPr>
          <w:rFonts w:ascii="Calibri" w:hAnsi="Calibri" w:cs="Calibri"/>
          <w:color w:val="auto"/>
          <w:sz w:val="24"/>
          <w:szCs w:val="24"/>
        </w:rPr>
        <w:t>1</w:t>
      </w:r>
      <w:r w:rsidRPr="00241380">
        <w:rPr>
          <w:rFonts w:ascii="Calibri" w:hAnsi="Calibri" w:cs="Calibri"/>
          <w:color w:val="auto"/>
          <w:sz w:val="24"/>
          <w:szCs w:val="24"/>
        </w:rPr>
        <w:t xml:space="preserve"> </w:t>
      </w:r>
      <w:bookmarkStart w:id="0" w:name="_Hlk128672407"/>
      <w:r w:rsidRPr="00241380">
        <w:rPr>
          <w:rFonts w:ascii="Calibri" w:hAnsi="Calibri" w:cs="Calibri"/>
          <w:color w:val="auto"/>
          <w:sz w:val="24"/>
          <w:szCs w:val="24"/>
        </w:rPr>
        <w:t>Appendix</w:t>
      </w:r>
      <w:bookmarkEnd w:id="0"/>
      <w:r w:rsidR="00046165" w:rsidRPr="00241380">
        <w:rPr>
          <w:rFonts w:ascii="Calibri" w:hAnsi="Calibri" w:cs="Calibri"/>
          <w:color w:val="auto"/>
          <w:sz w:val="24"/>
          <w:szCs w:val="24"/>
        </w:rPr>
        <w:t xml:space="preserve">: </w:t>
      </w:r>
      <w:r w:rsidR="00771BE3" w:rsidRPr="00241380">
        <w:rPr>
          <w:rFonts w:ascii="Calibri" w:hAnsi="Calibri" w:cs="Calibri"/>
          <w:color w:val="auto"/>
          <w:sz w:val="24"/>
          <w:szCs w:val="24"/>
        </w:rPr>
        <w:t xml:space="preserve">The questionnaire and its </w:t>
      </w:r>
      <w:r w:rsidR="00F73B56" w:rsidRPr="00241380">
        <w:rPr>
          <w:rFonts w:ascii="Calibri" w:hAnsi="Calibri" w:cs="Calibri"/>
          <w:color w:val="auto"/>
          <w:sz w:val="24"/>
          <w:szCs w:val="24"/>
        </w:rPr>
        <w:t>frequency summary</w:t>
      </w:r>
    </w:p>
    <w:p w14:paraId="52D69834" w14:textId="77777777" w:rsidR="00666D00" w:rsidRDefault="00C80045" w:rsidP="00666D00">
      <w:pPr>
        <w:keepNext/>
      </w:pPr>
      <w:r w:rsidRPr="00C80045">
        <w:rPr>
          <w:noProof/>
        </w:rPr>
        <w:drawing>
          <wp:inline distT="0" distB="0" distL="0" distR="0" wp14:anchorId="55DFF749" wp14:editId="556C0B9F">
            <wp:extent cx="5731510" cy="84569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5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7FE42" w14:textId="58EBD21C" w:rsidR="0095045B" w:rsidRDefault="0095045B">
      <w:r w:rsidRPr="0095045B">
        <w:rPr>
          <w:noProof/>
        </w:rPr>
        <w:lastRenderedPageBreak/>
        <w:drawing>
          <wp:inline distT="0" distB="0" distL="0" distR="0" wp14:anchorId="2C1A7B90" wp14:editId="028F924A">
            <wp:extent cx="5731510" cy="8282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8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862F9" w14:textId="02FA6D88" w:rsidR="0095045B" w:rsidRDefault="0095045B">
      <w:r w:rsidRPr="0095045B">
        <w:rPr>
          <w:noProof/>
        </w:rPr>
        <w:lastRenderedPageBreak/>
        <w:drawing>
          <wp:inline distT="0" distB="0" distL="0" distR="0" wp14:anchorId="27E7982A" wp14:editId="094E8C7E">
            <wp:extent cx="5731510" cy="58489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4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045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97C94" w14:textId="77777777" w:rsidR="001661FF" w:rsidRDefault="001661FF" w:rsidP="004A1CB3">
      <w:pPr>
        <w:spacing w:after="0" w:line="240" w:lineRule="auto"/>
      </w:pPr>
      <w:r>
        <w:separator/>
      </w:r>
    </w:p>
  </w:endnote>
  <w:endnote w:type="continuationSeparator" w:id="0">
    <w:p w14:paraId="302FC32A" w14:textId="77777777" w:rsidR="001661FF" w:rsidRDefault="001661FF" w:rsidP="004A1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31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F9422" w14:textId="38BB8CE8" w:rsidR="004A1CB3" w:rsidRDefault="004A1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D39A5C" w14:textId="77777777" w:rsidR="004A1CB3" w:rsidRDefault="004A1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51A1F" w14:textId="77777777" w:rsidR="001661FF" w:rsidRDefault="001661FF" w:rsidP="004A1CB3">
      <w:pPr>
        <w:spacing w:after="0" w:line="240" w:lineRule="auto"/>
      </w:pPr>
      <w:r>
        <w:separator/>
      </w:r>
    </w:p>
  </w:footnote>
  <w:footnote w:type="continuationSeparator" w:id="0">
    <w:p w14:paraId="34B34850" w14:textId="77777777" w:rsidR="001661FF" w:rsidRDefault="001661FF" w:rsidP="004A1C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szA1MzIxMDMxMDFR0lEKTi0uzszPAykwrQUA/BzFpywAAAA="/>
  </w:docVars>
  <w:rsids>
    <w:rsidRoot w:val="0095045B"/>
    <w:rsid w:val="00046165"/>
    <w:rsid w:val="000F2B1F"/>
    <w:rsid w:val="001661FF"/>
    <w:rsid w:val="00203EC6"/>
    <w:rsid w:val="00241380"/>
    <w:rsid w:val="004A1CB3"/>
    <w:rsid w:val="00666D00"/>
    <w:rsid w:val="00765AEA"/>
    <w:rsid w:val="00771BE3"/>
    <w:rsid w:val="007B486B"/>
    <w:rsid w:val="0095045B"/>
    <w:rsid w:val="00B62617"/>
    <w:rsid w:val="00BA473F"/>
    <w:rsid w:val="00C379D0"/>
    <w:rsid w:val="00C80045"/>
    <w:rsid w:val="00CC67C8"/>
    <w:rsid w:val="00F57AFB"/>
    <w:rsid w:val="00F7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DC56"/>
  <w15:chartTrackingRefBased/>
  <w15:docId w15:val="{86F77234-5470-4EFB-9621-BCB33921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6D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CB3"/>
  </w:style>
  <w:style w:type="paragraph" w:styleId="Footer">
    <w:name w:val="footer"/>
    <w:basedOn w:val="Normal"/>
    <w:link w:val="FooterChar"/>
    <w:uiPriority w:val="99"/>
    <w:unhideWhenUsed/>
    <w:rsid w:val="004A1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ri Mugambi</dc:creator>
  <cp:keywords/>
  <dc:description/>
  <cp:lastModifiedBy>Ireri Mugambi</cp:lastModifiedBy>
  <cp:revision>15</cp:revision>
  <dcterms:created xsi:type="dcterms:W3CDTF">2022-09-13T18:49:00Z</dcterms:created>
  <dcterms:modified xsi:type="dcterms:W3CDTF">2023-03-13T10:28:00Z</dcterms:modified>
</cp:coreProperties>
</file>